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6D9F2" w14:textId="77777777" w:rsidR="004C3CC9" w:rsidRDefault="004C3CC9" w:rsidP="004C3CC9">
      <w:r w:rsidRPr="005F4F12">
        <w:rPr>
          <w:u w:val="single"/>
        </w:rPr>
        <w:t>Supplementary Tables 8</w:t>
      </w:r>
      <w:r>
        <w:t xml:space="preserve">: Comparison of SAC with non-SAC services in Germany and Italy for the following statements </w:t>
      </w:r>
    </w:p>
    <w:p w14:paraId="18F3F1C8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618F4977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Good understanding of the condition - Germany</w:t>
      </w:r>
    </w:p>
    <w:tbl>
      <w:tblPr>
        <w:tblW w:w="89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068"/>
        <w:gridCol w:w="1264"/>
        <w:gridCol w:w="1332"/>
        <w:gridCol w:w="1326"/>
        <w:gridCol w:w="6"/>
        <w:gridCol w:w="1320"/>
        <w:gridCol w:w="6"/>
        <w:gridCol w:w="1320"/>
        <w:gridCol w:w="6"/>
      </w:tblGrid>
      <w:tr w:rsidR="004C3CC9" w:rsidRPr="00374A34" w14:paraId="72D8DB10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42D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AAEB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09E357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07607E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7B19CB1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0DE3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BAA9C8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B42F29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F3F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0AB2B37F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8E59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C46D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9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1E68B6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47F04C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27E7F52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4BA5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1.8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85DD8B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3501CB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8.2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FE8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6D915FCF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CC2B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B29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300AD0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2BFB00D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575D333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3AF4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0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FE759B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96A443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786F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02BC4488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7D3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25C8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A53CED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C33630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BCC1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481EE3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D907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  <w:tr w:rsidR="004C3CC9" w:rsidRPr="00374A34" w14:paraId="603CA07B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DCF5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8CA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1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84BC9E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1E8DC5B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7B22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4.6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6AB9CB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5.4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60E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47E89858" w14:textId="77777777" w:rsidTr="00E23179">
        <w:trPr>
          <w:gridAfter w:val="1"/>
          <w:wAfter w:w="6" w:type="dxa"/>
          <w:trHeight w:val="311"/>
        </w:trPr>
        <w:tc>
          <w:tcPr>
            <w:tcW w:w="23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57B8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EC1CD8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59C4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187A89B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0023DF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0430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41294D46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68864015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Good understanding of the condition - Italy</w:t>
      </w:r>
    </w:p>
    <w:tbl>
      <w:tblPr>
        <w:tblW w:w="93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5"/>
        <w:gridCol w:w="1135"/>
        <w:gridCol w:w="984"/>
        <w:gridCol w:w="1189"/>
        <w:gridCol w:w="1467"/>
        <w:gridCol w:w="591"/>
        <w:gridCol w:w="725"/>
        <w:gridCol w:w="1546"/>
      </w:tblGrid>
      <w:tr w:rsidR="004C3CC9" w:rsidRPr="00374A34" w14:paraId="5E3B1D0C" w14:textId="77777777" w:rsidTr="00E23179">
        <w:trPr>
          <w:trHeight w:val="113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15554A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19E2BA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E092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  <w:p w14:paraId="0BB1EDC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43FC494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409516E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C15B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8F94AF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CF45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  <w:p w14:paraId="31F7747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7D3AF92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5A76234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134B61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415AB270" w14:textId="77777777" w:rsidTr="00E23179">
        <w:trPr>
          <w:trHeight w:val="1133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CD63D2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1F43C9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5FEC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53CC8E9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986C61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2694F2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178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0A9953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9.3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D825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0B0F3CD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29F001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08D269D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B33128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13866690" w14:textId="77777777" w:rsidTr="00E23179">
        <w:trPr>
          <w:trHeight w:val="115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F7C540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FB01BC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6AAE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3078869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AD01AA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C9C7E8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911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600812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7.8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7D40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063D7A4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F8944B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01F216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550B04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313653B8" w14:textId="77777777" w:rsidTr="00E23179">
        <w:trPr>
          <w:trHeight w:val="62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619579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541F4F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EF7D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C573D6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BCF7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0B2FEC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6.5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48CA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3F5C32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3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64BB39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2147DFE8" w14:textId="77777777" w:rsidTr="00E23179">
        <w:trPr>
          <w:trHeight w:val="621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C3690D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F372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3D3FC6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687EE5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51B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1035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A88F23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2411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5D6584F2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1AAA2490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Makes you able to cope better with your condition - Germany</w:t>
      </w:r>
    </w:p>
    <w:tbl>
      <w:tblPr>
        <w:tblW w:w="89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068"/>
        <w:gridCol w:w="1264"/>
        <w:gridCol w:w="1332"/>
        <w:gridCol w:w="1326"/>
        <w:gridCol w:w="6"/>
        <w:gridCol w:w="1320"/>
        <w:gridCol w:w="6"/>
        <w:gridCol w:w="1320"/>
        <w:gridCol w:w="6"/>
      </w:tblGrid>
      <w:tr w:rsidR="004C3CC9" w:rsidRPr="00374A34" w14:paraId="15446EA7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96A5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0CCF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343FF4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02A49DF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04C9A1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64C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A89242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2A3C2F1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7D0D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10D2F6CD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B14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6B2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BE25F5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671273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DFB085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B6F0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4.5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460658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4124703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5.5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FAD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14C716A9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C5E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F07E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6602D9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2C11A6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551E852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7420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8DCA8A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243E417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3552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1A3E1378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D022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9355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6501EE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ABE44A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CB87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01DD2D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DAC7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  <w:tr w:rsidR="004C3CC9" w:rsidRPr="00374A34" w14:paraId="106E486F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DABF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A5C7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3F9731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3C0B52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2B92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3.8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4B56C5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6.2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7D1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5D715903" w14:textId="77777777" w:rsidTr="00E23179">
        <w:trPr>
          <w:gridAfter w:val="1"/>
          <w:wAfter w:w="6" w:type="dxa"/>
          <w:trHeight w:val="311"/>
        </w:trPr>
        <w:tc>
          <w:tcPr>
            <w:tcW w:w="23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72B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786864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742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7DA73A5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375CF3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BEA1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6070B94E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5F81D0C8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123374A2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lastRenderedPageBreak/>
        <w:t>Makes you able to cope better with your condition – Italy</w:t>
      </w:r>
    </w:p>
    <w:tbl>
      <w:tblPr>
        <w:tblW w:w="91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0"/>
        <w:gridCol w:w="1112"/>
        <w:gridCol w:w="963"/>
        <w:gridCol w:w="1164"/>
        <w:gridCol w:w="1436"/>
        <w:gridCol w:w="578"/>
        <w:gridCol w:w="709"/>
        <w:gridCol w:w="1514"/>
      </w:tblGrid>
      <w:tr w:rsidR="004C3CC9" w:rsidRPr="00374A34" w14:paraId="636E2D22" w14:textId="77777777" w:rsidTr="00E23179">
        <w:trPr>
          <w:trHeight w:val="11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B0E148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635BF2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2312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  <w:p w14:paraId="645468A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1540A7F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6C777C0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EA3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26F198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2DF7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  <w:p w14:paraId="49B4353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21698BE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692883A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25008C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273D2908" w14:textId="77777777" w:rsidTr="00E23179">
        <w:trPr>
          <w:trHeight w:val="118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4C665F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A419A4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96E5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0799D3F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364BF6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B10DAF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D272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DC49CF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1.4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6DC1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19F5495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20AC42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2212EAB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AC29E3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0F090CF0" w14:textId="77777777" w:rsidTr="00E23179">
        <w:trPr>
          <w:trHeight w:val="12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05BEB7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16488E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5A02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7C3E9B0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08CEAD6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BDFB32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9558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583253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5.6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85F0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34A2E03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780992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4B80AB6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23CBC1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1.1</w:t>
            </w:r>
          </w:p>
        </w:tc>
      </w:tr>
      <w:tr w:rsidR="004C3CC9" w:rsidRPr="00374A34" w14:paraId="630FAD2F" w14:textId="77777777" w:rsidTr="00E23179">
        <w:trPr>
          <w:trHeight w:val="6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941FE5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3C767C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5607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666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A6CC38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5F5C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90294B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  <w:tr w:rsidR="004C3CC9" w:rsidRPr="00374A34" w14:paraId="24C7F593" w14:textId="77777777" w:rsidTr="00E23179">
        <w:trPr>
          <w:trHeight w:val="6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B73BE3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2550B2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A135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8E3C1B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BB20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E384AA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7.6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5637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0E15312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E0C9BF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.7</w:t>
            </w:r>
          </w:p>
        </w:tc>
      </w:tr>
      <w:tr w:rsidR="004C3CC9" w:rsidRPr="00374A34" w14:paraId="18B108D4" w14:textId="77777777" w:rsidTr="00E23179">
        <w:trPr>
          <w:trHeight w:val="648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624CDA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1B9C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07035A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BC5EF3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65A9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DE4E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EC3B63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2CB6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5AAC7685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254BAD6D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6348F1A8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Gives practical advice on how to live better with my condition - Germany</w:t>
      </w:r>
    </w:p>
    <w:tbl>
      <w:tblPr>
        <w:tblW w:w="89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068"/>
        <w:gridCol w:w="1264"/>
        <w:gridCol w:w="1332"/>
        <w:gridCol w:w="1326"/>
        <w:gridCol w:w="6"/>
        <w:gridCol w:w="1320"/>
        <w:gridCol w:w="6"/>
        <w:gridCol w:w="1320"/>
        <w:gridCol w:w="6"/>
      </w:tblGrid>
      <w:tr w:rsidR="004C3CC9" w:rsidRPr="00374A34" w14:paraId="04280DE9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BA9A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91E0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E2A82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8598D6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1E935D5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0F59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689E4D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31DD1A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6FB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1235E0E6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A673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7162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D28C5B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403582C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5FE7C85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D919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2.7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FC71B7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44761E6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7.3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9B58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34D13A5E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19DC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3A4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9DD7F1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16281E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B1D88B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284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4FDFEE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F295B4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BD4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09451852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90A9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8A9B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4F376F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1B26F4D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C78A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7FEA67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1BB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  <w:tr w:rsidR="004C3CC9" w:rsidRPr="00374A34" w14:paraId="35CC951D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2B74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5FE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9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BB13E4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9B05B6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F5E4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9.2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BBFA34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0.8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A9F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02DD449B" w14:textId="77777777" w:rsidTr="00E23179">
        <w:trPr>
          <w:gridAfter w:val="1"/>
          <w:wAfter w:w="6" w:type="dxa"/>
          <w:trHeight w:val="311"/>
        </w:trPr>
        <w:tc>
          <w:tcPr>
            <w:tcW w:w="23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1381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C520A9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E530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7D74D2B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5C5A5A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FECD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7D9D9BA3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2268B84D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267324BC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Gives practical advice on how to live better with my condition – Italy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959"/>
        <w:gridCol w:w="831"/>
        <w:gridCol w:w="1004"/>
        <w:gridCol w:w="1239"/>
        <w:gridCol w:w="1111"/>
        <w:gridCol w:w="60"/>
        <w:gridCol w:w="60"/>
        <w:gridCol w:w="1306"/>
      </w:tblGrid>
      <w:tr w:rsidR="004C3CC9" w:rsidRPr="00374A34" w14:paraId="17E195B5" w14:textId="77777777" w:rsidTr="00E23179">
        <w:trPr>
          <w:trHeight w:val="1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A551411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CEFACDD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76836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 </w:t>
            </w:r>
          </w:p>
          <w:p w14:paraId="49F5B5DC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</w:pPr>
          </w:p>
          <w:p w14:paraId="724E9561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</w:pPr>
          </w:p>
          <w:p w14:paraId="4BC5AFFC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D3939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2894861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% positive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A70B3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 </w:t>
            </w:r>
          </w:p>
          <w:p w14:paraId="10B27D77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</w:pPr>
          </w:p>
          <w:p w14:paraId="2A840111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</w:pPr>
          </w:p>
          <w:p w14:paraId="2529C3EA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 xml:space="preserve">% neutral 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E4DC093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b/>
                <w:bCs/>
                <w:color w:val="FFFFFF" w:themeColor="light1"/>
                <w:lang w:eastAsia="en-GB"/>
                <w14:ligatures w14:val="none"/>
              </w:rPr>
              <w:t>% negative</w:t>
            </w:r>
          </w:p>
        </w:tc>
      </w:tr>
      <w:tr w:rsidR="004C3CC9" w:rsidRPr="00374A34" w14:paraId="2FF31736" w14:textId="77777777" w:rsidTr="00E23179">
        <w:trPr>
          <w:trHeight w:val="1200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438ED1D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gramStart"/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 xml:space="preserve"> to SAC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6ED3964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F9295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  <w:p w14:paraId="0167557E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744783CF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76988F83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8EF2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D66CB95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CDBA9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  <w:p w14:paraId="3BA3B5A4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</w:pPr>
          </w:p>
          <w:p w14:paraId="127C26DA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</w:pPr>
          </w:p>
          <w:p w14:paraId="3FEB3D9B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EA736EE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0</w:t>
            </w:r>
          </w:p>
        </w:tc>
      </w:tr>
      <w:tr w:rsidR="004C3CC9" w:rsidRPr="00374A34" w14:paraId="2203D63C" w14:textId="77777777" w:rsidTr="00E23179">
        <w:trPr>
          <w:trHeight w:val="122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BCE48CA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lastRenderedPageBreak/>
              <w:t>Used to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3CB1C83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1B119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  <w:p w14:paraId="6BC3C7F3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50DA9423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6C71DB0E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D87D8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18148B4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55.6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EF610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  <w:p w14:paraId="79C28107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</w:pPr>
          </w:p>
          <w:p w14:paraId="35DCD2BE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</w:pPr>
          </w:p>
          <w:p w14:paraId="738D9DC2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33.3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AEA1A68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11.1</w:t>
            </w:r>
          </w:p>
        </w:tc>
      </w:tr>
      <w:tr w:rsidR="004C3CC9" w:rsidRPr="00374A34" w14:paraId="448DFA31" w14:textId="77777777" w:rsidTr="00E23179">
        <w:trPr>
          <w:trHeight w:val="6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83E7618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F453655" w14:textId="77777777" w:rsidR="004C3CC9" w:rsidRPr="00374A34" w:rsidRDefault="004C3CC9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23CE2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69A6B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0FEDF7F" w14:textId="77777777" w:rsidR="004C3CC9" w:rsidRPr="00374A34" w:rsidRDefault="004C3CC9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1093D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A5C5DF8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</w:tr>
      <w:tr w:rsidR="004C3CC9" w:rsidRPr="00374A34" w14:paraId="3C3D020D" w14:textId="77777777" w:rsidTr="00E23179">
        <w:trPr>
          <w:trHeight w:val="6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5C3F076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8EC9D5C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D98A1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49B539E5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AE520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DB4DBC9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70.3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07BB9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2677298C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481A252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2.7</w:t>
            </w:r>
          </w:p>
        </w:tc>
      </w:tr>
      <w:tr w:rsidR="004C3CC9" w:rsidRPr="00374A34" w14:paraId="58D58764" w14:textId="77777777" w:rsidTr="00E23179">
        <w:trPr>
          <w:trHeight w:val="657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B847389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total respons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0F4D5" w14:textId="77777777" w:rsidR="004C3CC9" w:rsidRPr="00374A34" w:rsidRDefault="004C3CC9" w:rsidP="00E23179">
            <w:pPr>
              <w:spacing w:after="0" w:line="276" w:lineRule="auto"/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</w:pPr>
          </w:p>
          <w:p w14:paraId="03CD73B6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Arial Unicode MS" w:hAnsi="Arial" w:cs="Arial"/>
                <w:color w:val="000000" w:themeColor="dark1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BDCC8FB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4A68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E501E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6A49506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C00C" w14:textId="77777777" w:rsidR="004C3CC9" w:rsidRPr="00374A34" w:rsidRDefault="004C3CC9" w:rsidP="00E23179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74A34">
              <w:rPr>
                <w:rFonts w:ascii="Arial" w:eastAsia="Times New Roman" w:hAnsi="Arial" w:cs="Arial"/>
                <w:color w:val="000000" w:themeColor="dark1"/>
                <w:lang w:eastAsia="en-GB"/>
                <w14:ligatures w14:val="none"/>
              </w:rPr>
              <w:t> </w:t>
            </w:r>
          </w:p>
        </w:tc>
      </w:tr>
    </w:tbl>
    <w:p w14:paraId="12B7EB10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34C16F39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7BD4B033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Provides medical advice on the management of your symptoms - Germany</w:t>
      </w:r>
    </w:p>
    <w:tbl>
      <w:tblPr>
        <w:tblW w:w="89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068"/>
        <w:gridCol w:w="1264"/>
        <w:gridCol w:w="1332"/>
        <w:gridCol w:w="1326"/>
        <w:gridCol w:w="6"/>
        <w:gridCol w:w="1320"/>
        <w:gridCol w:w="6"/>
        <w:gridCol w:w="1320"/>
        <w:gridCol w:w="6"/>
      </w:tblGrid>
      <w:tr w:rsidR="004C3CC9" w:rsidRPr="00374A34" w14:paraId="1E9464A9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8943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A7C8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5E77D7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CC509D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E1714C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25C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D073D6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9CC5B4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6CD7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74E37D14" w14:textId="77777777" w:rsidTr="00E23179">
        <w:trPr>
          <w:trHeight w:val="592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65D9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6A0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A106D0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333814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79F2810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D421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4.5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9ED1DB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89A83A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5.5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372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73628E82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2704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987E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D3F0F9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74604E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437AF4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D1B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C5D0EE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912C76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00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BFC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5B5F595E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012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B6D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ABA6FB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D5C5A8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9DCD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469D7E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C05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  <w:tr w:rsidR="004C3CC9" w:rsidRPr="00374A34" w14:paraId="2ED0E98E" w14:textId="77777777" w:rsidTr="00E23179">
        <w:trPr>
          <w:trHeight w:val="295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4641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059E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576293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118209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60F4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6.2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A4DDE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3.8</w:t>
            </w: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1B45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4A967EF8" w14:textId="77777777" w:rsidTr="00E23179">
        <w:trPr>
          <w:gridAfter w:val="1"/>
          <w:wAfter w:w="6" w:type="dxa"/>
          <w:trHeight w:val="311"/>
        </w:trPr>
        <w:tc>
          <w:tcPr>
            <w:tcW w:w="23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CAA5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83F25C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B47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24FC7B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9ACAD5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1B20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0A91C930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15DFE8CB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49F2699F" w14:textId="77777777" w:rsidR="004C3CC9" w:rsidRPr="00123ADF" w:rsidRDefault="004C3CC9" w:rsidP="004C3C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123ADF">
        <w:rPr>
          <w:rFonts w:ascii="Arial" w:eastAsia="Arial Unicode MS" w:hAnsi="Arial" w:cs="Arial"/>
          <w:kern w:val="0"/>
          <w:bdr w:val="nil"/>
          <w14:ligatures w14:val="none"/>
        </w:rPr>
        <w:t>Provides medical advice on the management of your symptoms - Italy</w:t>
      </w:r>
    </w:p>
    <w:p w14:paraId="73CAC33D" w14:textId="77777777" w:rsidR="004C3CC9" w:rsidRPr="00374A34" w:rsidRDefault="004C3CC9" w:rsidP="004C3CC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tbl>
      <w:tblPr>
        <w:tblW w:w="91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1"/>
        <w:gridCol w:w="1112"/>
        <w:gridCol w:w="965"/>
        <w:gridCol w:w="1166"/>
        <w:gridCol w:w="1437"/>
        <w:gridCol w:w="586"/>
        <w:gridCol w:w="705"/>
        <w:gridCol w:w="1515"/>
      </w:tblGrid>
      <w:tr w:rsidR="004C3CC9" w:rsidRPr="00374A34" w14:paraId="596F64FF" w14:textId="77777777" w:rsidTr="00E23179">
        <w:trPr>
          <w:trHeight w:val="1243"/>
        </w:trPr>
        <w:tc>
          <w:tcPr>
            <w:tcW w:w="0" w:type="auto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44B0EA2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5212CE4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04EE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  <w:p w14:paraId="736027A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4ADEC1F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5EC3B12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146F837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B6A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09F629B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% positive</w:t>
            </w:r>
          </w:p>
        </w:tc>
        <w:tc>
          <w:tcPr>
            <w:tcW w:w="0" w:type="auto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C284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 </w:t>
            </w:r>
          </w:p>
          <w:p w14:paraId="3E9205D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02F7892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6D54D0B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</w:pPr>
          </w:p>
          <w:p w14:paraId="69D8D85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% neutral 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3EF1B31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% negative</w:t>
            </w:r>
          </w:p>
        </w:tc>
      </w:tr>
      <w:tr w:rsidR="004C3CC9" w:rsidRPr="00374A34" w14:paraId="2B02F03A" w14:textId="77777777" w:rsidTr="00E23179">
        <w:trPr>
          <w:trHeight w:val="1243"/>
        </w:trPr>
        <w:tc>
          <w:tcPr>
            <w:tcW w:w="0" w:type="auto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218271F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proofErr w:type="gramStart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</w:t>
            </w:r>
            <w:proofErr w:type="gramEnd"/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to SAC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245AD6B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BF6F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366EE67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78CDAB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1AF9D1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92B13F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9A79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B8E78C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5</w:t>
            </w:r>
          </w:p>
        </w:tc>
        <w:tc>
          <w:tcPr>
            <w:tcW w:w="0" w:type="auto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B99D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4F08E3F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231EF41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7587036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57995EB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1D3F24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</w:tr>
      <w:tr w:rsidR="004C3CC9" w:rsidRPr="00374A34" w14:paraId="2E1DBA40" w14:textId="77777777" w:rsidTr="00E23179">
        <w:trPr>
          <w:trHeight w:val="1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2AC6B7C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S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248493C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4F36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5D9AC1A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503506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B3120A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6BE1283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0AC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57E357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5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5647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  <w:p w14:paraId="267C852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120CBAB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0D63523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6553AF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EC386F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1.1</w:t>
            </w:r>
          </w:p>
        </w:tc>
      </w:tr>
      <w:tr w:rsidR="004C3CC9" w:rsidRPr="00374A34" w14:paraId="705D10E0" w14:textId="77777777" w:rsidTr="00E23179">
        <w:trPr>
          <w:trHeight w:val="6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457F014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34615E2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5078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FBE2F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E8FE49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26F8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CBE01F0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  <w:tr w:rsidR="004C3CC9" w:rsidRPr="00374A34" w14:paraId="5F5979B0" w14:textId="77777777" w:rsidTr="00E23179">
        <w:trPr>
          <w:trHeight w:val="6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3D5D6686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4332F3F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69AB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222ADAC4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61175B1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1237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EDD9CCD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52FA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B90EE15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420A771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lastRenderedPageBreak/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6888B6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lastRenderedPageBreak/>
              <w:t>2.7</w:t>
            </w:r>
          </w:p>
        </w:tc>
      </w:tr>
      <w:tr w:rsidR="004C3CC9" w:rsidRPr="00374A34" w14:paraId="22D8B2AD" w14:textId="77777777" w:rsidTr="00E23179">
        <w:trPr>
          <w:trHeight w:val="679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069E2B69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 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3FFC8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</w:p>
          <w:p w14:paraId="37A8950A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596A845C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4B48E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FA472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14:paraId="160482BB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80731" w14:textId="77777777" w:rsidR="004C3CC9" w:rsidRPr="00374A34" w:rsidRDefault="004C3CC9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374A34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 </w:t>
            </w:r>
          </w:p>
        </w:tc>
      </w:tr>
    </w:tbl>
    <w:p w14:paraId="6E4B6273" w14:textId="77777777" w:rsidR="004C3CC9" w:rsidRDefault="004C3CC9" w:rsidP="004C3CC9"/>
    <w:p w14:paraId="3AC9F039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F734B"/>
    <w:multiLevelType w:val="hybridMultilevel"/>
    <w:tmpl w:val="70F4D2F2"/>
    <w:lvl w:ilvl="0" w:tplc="5802D94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1867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28"/>
    <w:rsid w:val="000D652F"/>
    <w:rsid w:val="00106C28"/>
    <w:rsid w:val="001F3CF8"/>
    <w:rsid w:val="004C3CC9"/>
    <w:rsid w:val="009A24B6"/>
    <w:rsid w:val="00B6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28354"/>
  <w15:chartTrackingRefBased/>
  <w15:docId w15:val="{4AC9FAFF-C382-4446-BE85-8B812D0C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CC9"/>
  </w:style>
  <w:style w:type="paragraph" w:styleId="Heading1">
    <w:name w:val="heading 1"/>
    <w:basedOn w:val="Normal"/>
    <w:next w:val="Normal"/>
    <w:link w:val="Heading1Char"/>
    <w:uiPriority w:val="9"/>
    <w:qFormat/>
    <w:rsid w:val="00106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C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C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C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C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C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C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6:00Z</dcterms:created>
  <dcterms:modified xsi:type="dcterms:W3CDTF">2026-05-19T17:16:00Z</dcterms:modified>
</cp:coreProperties>
</file>